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522"/>
        <w:gridCol w:w="771"/>
        <w:gridCol w:w="1027"/>
      </w:tblGrid>
      <w:tr w:rsidR="00F0413A" w:rsidRPr="00F0413A" w:rsidTr="00F83214"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Residue number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 xml:space="preserve">Name </w:t>
            </w:r>
          </w:p>
        </w:tc>
        <w:tc>
          <w:tcPr>
            <w:tcW w:w="10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tcBorders>
              <w:top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 xml:space="preserve">17-22 </w:t>
            </w:r>
          </w:p>
        </w:tc>
        <w:tc>
          <w:tcPr>
            <w:tcW w:w="771" w:type="dxa"/>
            <w:tcBorders>
              <w:top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A</w:t>
            </w:r>
          </w:p>
        </w:tc>
        <w:tc>
          <w:tcPr>
            <w:tcW w:w="1027" w:type="dxa"/>
            <w:tcBorders>
              <w:top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36-40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a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41-52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b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56-61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B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77-89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2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91-96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C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01-109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3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N-domain</w:t>
            </w: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14-119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D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24-128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α extra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29-134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m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36-141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n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44-155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4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58-163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E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65-169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5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73-178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6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tcBorders>
              <w:bottom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82-187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F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tcBorders>
              <w:top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89-202</w:t>
            </w:r>
          </w:p>
        </w:tc>
        <w:tc>
          <w:tcPr>
            <w:tcW w:w="771" w:type="dxa"/>
            <w:tcBorders>
              <w:top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7</w:t>
            </w:r>
          </w:p>
        </w:tc>
        <w:tc>
          <w:tcPr>
            <w:tcW w:w="1027" w:type="dxa"/>
            <w:tcBorders>
              <w:top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207-212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G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218-228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8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231-236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H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239-249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9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261-264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0a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266-275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0b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277-282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l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283-289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o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C-domain</w:t>
            </w: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296-301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p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310-315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q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317-330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1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332-336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J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348-365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2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367-371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K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373-380</w:t>
            </w:r>
          </w:p>
        </w:tc>
        <w:tc>
          <w:tcPr>
            <w:tcW w:w="771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3</w:t>
            </w:r>
          </w:p>
        </w:tc>
        <w:tc>
          <w:tcPr>
            <w:tcW w:w="1027" w:type="dxa"/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tcBorders>
              <w:bottom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388-392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L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F0413A" w:rsidRPr="00F0413A" w:rsidTr="00F83214">
        <w:tc>
          <w:tcPr>
            <w:tcW w:w="1522" w:type="dxa"/>
            <w:tcBorders>
              <w:top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396-404</w:t>
            </w:r>
          </w:p>
        </w:tc>
        <w:tc>
          <w:tcPr>
            <w:tcW w:w="771" w:type="dxa"/>
            <w:tcBorders>
              <w:top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4</w:t>
            </w:r>
          </w:p>
        </w:tc>
        <w:tc>
          <w:tcPr>
            <w:tcW w:w="1027" w:type="dxa"/>
            <w:tcBorders>
              <w:top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N-domain</w:t>
            </w:r>
          </w:p>
        </w:tc>
      </w:tr>
      <w:tr w:rsidR="00F0413A" w:rsidRPr="00F0413A" w:rsidTr="00F83214">
        <w:tc>
          <w:tcPr>
            <w:tcW w:w="1522" w:type="dxa"/>
            <w:tcBorders>
              <w:bottom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408-414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  <w:r w:rsidRPr="00F0413A"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  <w:t>15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shd w:val="clear" w:color="auto" w:fill="auto"/>
          </w:tcPr>
          <w:p w:rsidR="00F0413A" w:rsidRPr="00F0413A" w:rsidRDefault="00F0413A" w:rsidP="00F0413A">
            <w:pPr>
              <w:widowControl w:val="0"/>
              <w:tabs>
                <w:tab w:val="left" w:pos="360"/>
              </w:tabs>
              <w:suppressAutoHyphens/>
              <w:autoSpaceDE w:val="0"/>
              <w:snapToGrid w:val="0"/>
              <w:spacing w:after="0" w:line="360" w:lineRule="auto"/>
              <w:jc w:val="both"/>
              <w:rPr>
                <w:rFonts w:ascii="Times New Roman" w:eastAsia="DejaVu Sans" w:hAnsi="Times New Roman" w:cs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</w:tbl>
    <w:p w:rsidR="008661F0" w:rsidRDefault="008661F0" w:rsidP="007D392A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661F0" w:rsidSect="0055429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Arial Unicode MS"/>
    <w:charset w:val="8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B93"/>
    <w:rsid w:val="000141CA"/>
    <w:rsid w:val="0006394B"/>
    <w:rsid w:val="000C4698"/>
    <w:rsid w:val="00114B7F"/>
    <w:rsid w:val="001737B4"/>
    <w:rsid w:val="00222C36"/>
    <w:rsid w:val="00222E3A"/>
    <w:rsid w:val="00252708"/>
    <w:rsid w:val="002E7F18"/>
    <w:rsid w:val="00306D74"/>
    <w:rsid w:val="00356BB0"/>
    <w:rsid w:val="00373FE2"/>
    <w:rsid w:val="003F22D5"/>
    <w:rsid w:val="004A35F1"/>
    <w:rsid w:val="004D1F11"/>
    <w:rsid w:val="004D5FE0"/>
    <w:rsid w:val="005346BD"/>
    <w:rsid w:val="0055429F"/>
    <w:rsid w:val="005A0623"/>
    <w:rsid w:val="00691304"/>
    <w:rsid w:val="00761C00"/>
    <w:rsid w:val="00793991"/>
    <w:rsid w:val="007D392A"/>
    <w:rsid w:val="007E397C"/>
    <w:rsid w:val="007F22D2"/>
    <w:rsid w:val="008661F0"/>
    <w:rsid w:val="00894350"/>
    <w:rsid w:val="00992F59"/>
    <w:rsid w:val="009F29A7"/>
    <w:rsid w:val="009F5BC6"/>
    <w:rsid w:val="00A3723F"/>
    <w:rsid w:val="00A82BBD"/>
    <w:rsid w:val="00A845E5"/>
    <w:rsid w:val="00A87863"/>
    <w:rsid w:val="00A939A9"/>
    <w:rsid w:val="00AC7980"/>
    <w:rsid w:val="00AE37B8"/>
    <w:rsid w:val="00B15927"/>
    <w:rsid w:val="00B23EB8"/>
    <w:rsid w:val="00B75589"/>
    <w:rsid w:val="00BD73C6"/>
    <w:rsid w:val="00C20B93"/>
    <w:rsid w:val="00C81FF2"/>
    <w:rsid w:val="00CF1FEF"/>
    <w:rsid w:val="00D43428"/>
    <w:rsid w:val="00D5397B"/>
    <w:rsid w:val="00DC6DFB"/>
    <w:rsid w:val="00DE01B8"/>
    <w:rsid w:val="00DF040C"/>
    <w:rsid w:val="00DF4DE0"/>
    <w:rsid w:val="00F0413A"/>
    <w:rsid w:val="00F32A9F"/>
    <w:rsid w:val="00F60A08"/>
    <w:rsid w:val="00FA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B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B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 Balog</dc:creator>
  <cp:lastModifiedBy>ebalog</cp:lastModifiedBy>
  <cp:revision>4</cp:revision>
  <cp:lastPrinted>2013-07-25T09:00:00Z</cp:lastPrinted>
  <dcterms:created xsi:type="dcterms:W3CDTF">2013-10-11T10:40:00Z</dcterms:created>
  <dcterms:modified xsi:type="dcterms:W3CDTF">2013-12-09T16:08:00Z</dcterms:modified>
</cp:coreProperties>
</file>